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orting Information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eading2"/>
        <w:jc w:val="left"/>
        <w:rPr>
          <w:sz w:val="32"/>
        </w:rPr>
      </w:pPr>
      <w:r>
        <w:rPr>
          <w:sz w:val="32"/>
        </w:rPr>
        <w:t>Pd/C-Mediated synthesis of indoles in wat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Mohosin Laye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</w:rPr>
        <w:t>Udaya Laksh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ipak Kali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eepak Kumar Barang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minul Isl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. Mukkan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anojit P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ElsAffiliation"/>
        <w:spacing w:lineRule="auto" w:line="360" w:before="0" w:after="0"/>
        <w:jc w:val="left"/>
        <w:rPr>
          <w:rFonts w:ascii="Times New Roman" w:hAnsi="Times New Roman" w:cs="Times New Roman"/>
          <w:i w:val="false"/>
          <w:i w:val="false"/>
          <w:sz w:val="24"/>
          <w:szCs w:val="24"/>
          <w:vertAlign w:val="superscript"/>
          <w:lang w:val="en-GB" w:eastAsia="en-US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 w:eastAsia="en-US"/>
        </w:rPr>
      </w:r>
    </w:p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ress:</w:t>
      </w:r>
    </w:p>
    <w:p>
      <w:pPr>
        <w:pStyle w:val="TextBody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r. Reddy’s Laboratories Ltd, Bollaram Road, Miyapur, Hyderabad 500049, India.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Chemistry Division, Institute of Science and Technology, JNT University, Kukatpally, Hyderabad 500072, India and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New Drug Discovery, R&amp;D Center, Matrix Laboratories Ltd., Anrich Industrial Estate, Bollaram, Jinnaram Mandal, Medak District, Andra Pradesh 502 325, India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Email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: manojitpal@rediffmail.com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pectral data of 2-substituted indole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3a-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FF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</w:rPr>
        <w:object w:dxaOrig="2176" w:dyaOrig="144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9pt;height:67.3pt" filled="f" o:ole="">
            <v:imagedata r:id="rId3" o:title=""/>
          </v:shape>
          <o:OLEObject Type="Embed" ProgID="" ShapeID="ole_rId2" DrawAspect="Content" ObjectID="_1708963985" r:id="rId2"/>
        </w:objec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1-(5-Chloro-1-methanesulfonyl-1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-indol-2-yl)-propan-2-ol (3a):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bCs/>
          <w:sz w:val="24"/>
          <w:szCs w:val="24"/>
        </w:rPr>
        <w:t>hite solid</w:t>
      </w:r>
      <w:r>
        <w:rPr>
          <w:rFonts w:cs="Times New Roman" w:ascii="Times New Roman" w:hAnsi="Times New Roman"/>
          <w:sz w:val="24"/>
          <w:szCs w:val="24"/>
        </w:rPr>
        <w:t xml:space="preserve">, mp 45-46 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; 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(25 % ethyl acetate/ n-hexane) 0.3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>H NMR (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400 MHz) 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7.93 ( 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5 Hz, 1H), 7.49 (s, 1H), 7.26 (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5 Hz, 1H), 6.53 (s, 1H), 4.19-3.95 (m, 1H), 3.04 (s, 3H), 2.45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6.5 Hz, 2H), 1.32 (bs, OH), 1.28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6.5 Hz, 3H)</w:t>
      </w:r>
      <w:r>
        <w:rPr>
          <w:rFonts w:cs="Times New Roman" w:ascii="Times New Roman" w:hAnsi="Times New Roman"/>
          <w:sz w:val="24"/>
          <w:szCs w:val="24"/>
        </w:rPr>
        <w:t>; IR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, Neat) 3356, </w:t>
      </w:r>
      <w:r>
        <w:rPr>
          <w:rFonts w:cs="Times New Roman" w:ascii="Times New Roman" w:hAnsi="Times New Roman"/>
          <w:bCs/>
          <w:sz w:val="24"/>
          <w:szCs w:val="24"/>
        </w:rPr>
        <w:t>1448, 1365, 1169</w:t>
      </w:r>
      <w:r>
        <w:rPr>
          <w:rFonts w:cs="Times New Roman" w:ascii="Times New Roman" w:hAnsi="Times New Roman"/>
          <w:sz w:val="24"/>
          <w:szCs w:val="24"/>
        </w:rPr>
        <w:t>; m/z (ES Mass) 288 (M+1, 100%);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3</w:t>
      </w:r>
      <w:r>
        <w:rPr>
          <w:rFonts w:cs="Times New Roman" w:ascii="Times New Roman" w:hAnsi="Times New Roman"/>
          <w:sz w:val="24"/>
          <w:szCs w:val="24"/>
        </w:rPr>
        <w:t>C NMR (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50 MHz)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140.0, 153.1, 130.8, 129.5, 124.3, 120.0, 115.2, 110.0, 74.3, 40.6, 38.2, 23.1; </w:t>
      </w:r>
      <w:r>
        <w:rPr>
          <w:rFonts w:cs="Times New Roman" w:ascii="Times New Roman" w:hAnsi="Times New Roman"/>
          <w:sz w:val="24"/>
          <w:szCs w:val="24"/>
        </w:rPr>
        <w:t>HPLC: 99.8 %, column: Inertsil ODS 3V (150 x 4.6) mm, mobile Phase A: 0.01 M 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(pH 3.0 with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), mobile Phase B: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CN; gradient elution  0/60, 1/60, 6/80, 16/80, 19/60, 20/60, flow rate: 1.5 mL/min, UV: 226 nm, retention time 8.1 min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mental Analysis found: C, 50.10; H, 4.80; N, 4.90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4</w:t>
      </w:r>
      <w:r>
        <w:rPr>
          <w:rFonts w:cs="Times New Roman" w:ascii="Times New Roman" w:hAnsi="Times New Roman"/>
          <w:sz w:val="24"/>
          <w:szCs w:val="24"/>
        </w:rPr>
        <w:t>Cl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S, Requires: C, 50.09; H, 4.90; N, 4.87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</w:rPr>
        <w:object w:dxaOrig="2596" w:dyaOrig="124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0.7pt;height:58.45pt" filled="f" o:ole="">
            <v:imagedata r:id="rId5" o:title=""/>
          </v:shape>
          <o:OLEObject Type="Embed" ProgID="" ShapeID="ole_rId4" DrawAspect="Content" ObjectID="_429231073" r:id="rId4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5-Chloro-1-methanesulfonyl-2-p-tolyl-1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indole (3b): </w:t>
      </w:r>
      <w:r>
        <w:rPr>
          <w:rFonts w:cs="Times New Roman" w:ascii="Times New Roman" w:hAnsi="Times New Roman"/>
          <w:bCs/>
          <w:sz w:val="24"/>
          <w:szCs w:val="24"/>
        </w:rPr>
        <w:t xml:space="preserve">white solid, mp 207-209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(20% ethyl acetate/ n-hexane) 0.3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>H NMR (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40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7.90</w:t>
      </w:r>
      <w:r>
        <w:rPr>
          <w:rFonts w:cs="Times New Roman" w:ascii="Times New Roman" w:hAnsi="Times New Roman"/>
          <w:sz w:val="24"/>
          <w:szCs w:val="24"/>
        </w:rPr>
        <w:t xml:space="preserve">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 Hz, 2H), 7.40 (s, 1H), 7.30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 Hz,1H), 7.15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0 Hz, 1H), 7.09 (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 Hz, 2H), 6.46 (s, 1H), 2.59 (s, 3H), 2.27 (s, 3H);</w:t>
      </w:r>
      <w:r>
        <w:rPr>
          <w:rFonts w:cs="Times New Roman" w:ascii="Times New Roman" w:hAnsi="Times New Roman"/>
          <w:bCs/>
          <w:sz w:val="24"/>
          <w:szCs w:val="24"/>
        </w:rPr>
        <w:t xml:space="preserve">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>, KBr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445, 1353, 1172;</w:t>
      </w:r>
      <w:r>
        <w:rPr>
          <w:rFonts w:cs="Times New Roman" w:ascii="Times New Roman" w:hAnsi="Times New Roman"/>
          <w:sz w:val="24"/>
          <w:szCs w:val="24"/>
        </w:rPr>
        <w:t xml:space="preserve"> m/z (ES Mass) </w:t>
      </w:r>
      <w:r>
        <w:rPr>
          <w:rFonts w:cs="Times New Roman" w:ascii="Times New Roman" w:hAnsi="Times New Roman"/>
          <w:bCs/>
          <w:sz w:val="24"/>
          <w:szCs w:val="24"/>
        </w:rPr>
        <w:t xml:space="preserve">320 (M+1, 100 %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143.46, 139.3, 131.4, 130.1, 128.5 (2C), 125.0 (2C), 120.4 (2C), 116.9 (2C), 111.7 (2C), 39.8, 21.4; </w:t>
      </w:r>
      <w:r>
        <w:rPr>
          <w:rFonts w:cs="Times New Roman" w:ascii="Times New Roman" w:hAnsi="Times New Roman"/>
          <w:sz w:val="24"/>
          <w:szCs w:val="24"/>
        </w:rPr>
        <w:t>HPLC: 99.7%, Column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ertsil ODS 3V (150 x 4.6) mm, mobile phase A: 0.01M 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4, </w:t>
      </w:r>
      <w:r>
        <w:rPr>
          <w:rFonts w:cs="Times New Roman" w:ascii="Times New Roman" w:hAnsi="Times New Roman"/>
          <w:sz w:val="24"/>
          <w:szCs w:val="24"/>
        </w:rPr>
        <w:t>mobile phase B: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CN Gradient elution (T/ % B); 0/60, 2/60, 8/80, 18/80, 20/60, 22/60; flow Rate: 1.5 mL/min, UV: 210 nm, Retention Time 9.2 min Elemental Analysis found: C, 59.84; H, 4.29; N, 4.49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4</w:t>
      </w:r>
      <w:r>
        <w:rPr>
          <w:rFonts w:cs="Times New Roman" w:ascii="Times New Roman" w:hAnsi="Times New Roman"/>
          <w:sz w:val="24"/>
          <w:szCs w:val="24"/>
        </w:rPr>
        <w:t>Cl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 Requires: C, 60.09; H, 4.41; N, 4.38.</w:t>
        <w:tab/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object w:dxaOrig="2704" w:dyaOrig="118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8.95pt;height:51.5pt" filled="f" o:ole="">
            <v:imagedata r:id="rId7" o:title=""/>
          </v:shape>
          <o:OLEObject Type="Embed" ProgID="" ShapeID="ole_rId6" DrawAspect="Content" ObjectID="_1420832789" r:id="rId6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5-Ethyl-1-methanesulfonyl-2-p-tolyl-1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-indole (3c): </w:t>
      </w:r>
      <w:r>
        <w:rPr>
          <w:rFonts w:cs="Times New Roman" w:ascii="Times New Roman" w:hAnsi="Times New Roman"/>
          <w:bCs/>
          <w:sz w:val="24"/>
          <w:szCs w:val="24"/>
        </w:rPr>
        <w:t xml:space="preserve">white solid, mp 125-130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(20% ethyl acetate/ n-hexane) 0.3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>H NMR (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400 MHz) 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8.01 (d,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bCs/>
          <w:sz w:val="24"/>
          <w:szCs w:val="24"/>
        </w:rPr>
        <w:t xml:space="preserve">= 8.0 Hz, 1H), 7.45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2 Hz, 1H), 7.43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2 Hz, 1H), 7.25 (s, 1H), 7.23-7.19 (s, 3H), 6.62 (s, 1H), 2.78-2.73 (q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7.5, 2H), 2.69 (s, 3H), 2.41 (s, 3H), 1.31-1.28 (t,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bCs/>
          <w:sz w:val="24"/>
          <w:szCs w:val="24"/>
        </w:rPr>
        <w:t>= 8.5 Hz, 3H);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>, KBr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1360, 1168, 816; </w:t>
      </w:r>
      <w:r>
        <w:rPr>
          <w:rFonts w:cs="Times New Roman" w:ascii="Times New Roman" w:hAnsi="Times New Roman"/>
          <w:sz w:val="24"/>
          <w:szCs w:val="24"/>
        </w:rPr>
        <w:t xml:space="preserve">m/z (ES Mass) 314 (M+1, 100%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142.7, 140.6, 138.6, 136.2, 130.5, 129.8, 129.4, 128.3, 127.4, 127.4, 125.1, 119.5, 115.6, 112.6, 39.0, 28.6, 21.3, 51.9 ; </w:t>
      </w:r>
      <w:r>
        <w:rPr>
          <w:rFonts w:cs="Times New Roman" w:ascii="Times New Roman" w:hAnsi="Times New Roman"/>
          <w:sz w:val="24"/>
          <w:szCs w:val="24"/>
        </w:rPr>
        <w:t>HPLC: 99.4 %, Column: Inertsil ODS 3V (150 x 4.6) mm, mobile phase A: 0.01 M 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(pH 6.5), mobile phase B;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CN, gradient elution : 0/60, 1/60, 6/80, 16/80, 19/60, 20/60; Flow Rate: 1.5 mL/min, UV: 210 nm, retention time 9.2 min; Elemental Analysis found: C, 68.94; H, 5.90; N, 4.35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9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  Requires: C, 68.98; H, 6.11; N, 4.4.</w:t>
        <w:tab/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</w:rPr>
        <w:object w:dxaOrig="2820" w:dyaOrig="160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2.65pt;height:69.75pt" filled="f" o:ole="">
            <v:imagedata r:id="rId9" o:title=""/>
          </v:shape>
          <o:OLEObject Type="Embed" ProgID="" ShapeID="ole_rId8" DrawAspect="Content" ObjectID="_1290229028" r:id="rId8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5-Ethyl-2-(indol-1-ylmethyl)-1-methanesulfonyl-1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-indole (3d):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bCs/>
          <w:sz w:val="24"/>
          <w:szCs w:val="24"/>
        </w:rPr>
        <w:t xml:space="preserve">ight brown solid, mp 120-125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% ethyl acetate/ n-hexane) 0.32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>H NMR (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400 MHz) 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7.86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0 Hz, 1H)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7.64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0 Hz, 1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, </w:t>
      </w:r>
      <w:r>
        <w:rPr>
          <w:rFonts w:cs="Times New Roman" w:ascii="Times New Roman" w:hAnsi="Times New Roman"/>
          <w:bCs/>
          <w:sz w:val="24"/>
          <w:szCs w:val="24"/>
        </w:rPr>
        <w:t xml:space="preserve">7.55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 1Hz, 1H), 7.20 (s, 1H), 7.19 (d,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bCs/>
          <w:sz w:val="24"/>
          <w:szCs w:val="24"/>
        </w:rPr>
        <w:t xml:space="preserve">= 8.0 Hz, 1H), 7.16-7.10 (m, 3H), 6.56 (s, 1H), 6.23 (s, 1H), 5.64 ( s, 2H), 2.77 (s, 3H), 2.72 (q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7.4 Hz, 2H), 1.30 (t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7.4 Hz, 3H);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>, KBr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365, 1234, 1165, 745;</w:t>
      </w:r>
      <w:r>
        <w:rPr>
          <w:rFonts w:cs="Times New Roman" w:ascii="Times New Roman" w:hAnsi="Times New Roman"/>
          <w:sz w:val="24"/>
          <w:szCs w:val="24"/>
        </w:rPr>
        <w:t xml:space="preserve"> m/z (ES Mass) </w:t>
      </w:r>
      <w:r>
        <w:rPr>
          <w:rFonts w:cs="Times New Roman" w:ascii="Times New Roman" w:hAnsi="Times New Roman"/>
          <w:bCs/>
          <w:sz w:val="24"/>
          <w:szCs w:val="24"/>
        </w:rPr>
        <w:t xml:space="preserve">353 (M+1, 100 %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139.8, 136.1, 136.1, 135.3, 128.9, 128.6, 128.2, 121.9, 121.7, 120.9, 119.8, 113.5, 110.8, 109.8, 102.0, 62.9, 44.3, 40.3, 29.6, 15.9; </w:t>
      </w:r>
      <w:r>
        <w:rPr>
          <w:rFonts w:cs="Times New Roman" w:ascii="Times New Roman" w:hAnsi="Times New Roman"/>
          <w:sz w:val="24"/>
          <w:szCs w:val="24"/>
        </w:rPr>
        <w:t>HPLC: 99.9% Column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ertsil ODS 3V (150 x 4.6) mm, mobile phase A: 0.01M 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(pH 3.0 with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), mobile Phase  B;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N, gradient elution (T/ % B); 0/60, 1/60, 6/80, 16/80, 19/60, 20/60, Flow Rate: 1.5 mL/min, UV: 226 nm, Retention Time 7.5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n;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Elemental Analysis found: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C, 6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98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; H, 5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58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; N, 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8.05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Requires: C, 68.16; H, 5.72; N, 7.95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 w:eastAsia="zh-TW"/>
        </w:rPr>
      </w:pPr>
      <w:r>
        <w:rPr>
          <w:rFonts w:cs="Times New Roman" w:ascii="Times New Roman" w:hAnsi="Times New Roman"/>
        </w:rPr>
        <w:object w:dxaOrig="2492" w:dyaOrig="12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2.1pt;height:55.15pt" filled="f" o:ole="">
            <v:imagedata r:id="rId11" o:title=""/>
          </v:shape>
          <o:OLEObject Type="Embed" ProgID="" ShapeID="ole_rId10" DrawAspect="Content" ObjectID="_1763028543" r:id="rId10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pt-BR"/>
        </w:rPr>
        <w:t>5-Fluoro-1-methanesulfonyl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>-2-p-tolyl-1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-indole (3e):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white solid, mp 209-210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;</w:t>
      </w:r>
      <w:r>
        <w:rPr>
          <w:rFonts w:cs="Times New Roman" w:ascii="Times New Roman" w:hAnsi="Times New Roman"/>
          <w:color w:val="0000FF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0% ethyl acetate/ n-hexane) 0.35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l</w:t>
      </w:r>
      <w:r>
        <w:rPr>
          <w:rFonts w:cs="Times New Roman" w:ascii="Times New Roman" w:hAnsi="Times New Roman"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40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8.08-8.05 (m, 1H), 7.45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2 Hz, 1H), 7.43 (d, 8.2 Hz, 1H), 7.25-7.21 (m, 3H), 7.09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, 1H), 6.63 (s, 1H), 2.72 (s, 3H), 2.41 (s, 3H);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KBr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1464, 1360, 1169;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m/z (ES Mass)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304 (M+1, 100 %)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 NMR (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162.6, 157.8, 143.8, 139.2, 134.1, 131.4, 131.2, 128.5, 117.1, 112.4, 112.3, 112.2, 106.6, 106.1, 39.4, 21.3; </w:t>
      </w:r>
      <w:r>
        <w:rPr>
          <w:rFonts w:cs="Times New Roman" w:ascii="Times New Roman" w:hAnsi="Times New Roman"/>
          <w:sz w:val="24"/>
          <w:szCs w:val="24"/>
          <w:lang w:val="pt-BR"/>
        </w:rPr>
        <w:t>HPLC 99.6 % Column: Symmetry Shield RP 8 (150 x 4.6) mm, mobile phase A: 0.01 M K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pH 3.0), mobile phase B: 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CN; gradient elution (T /% B): 0/60, 3/60, 8/80, 18/80, 19/60, 20/60; flow rate: 1.5 ml/min., UV: 210 nm, retention time 5.9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pt-BR"/>
        </w:rPr>
        <w:t>elemental analysis found: C, 63.24; H, 4.61; N, 4.49 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6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4</w:t>
      </w:r>
      <w:r>
        <w:rPr>
          <w:rFonts w:cs="Times New Roman" w:ascii="Times New Roman" w:hAnsi="Times New Roman"/>
          <w:sz w:val="24"/>
          <w:szCs w:val="24"/>
          <w:lang w:val="pt-BR"/>
        </w:rPr>
        <w:t>FN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S  Requires: C, 63.34; H, 4.65; N, 4.61.</w:t>
        <w:tab/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</w:rPr>
        <w:object w:dxaOrig="3528" w:dyaOrig="150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42.85pt;height:59.55pt" filled="f" o:ole="">
            <v:imagedata r:id="rId13" o:title=""/>
          </v:shape>
          <o:OLEObject Type="Embed" ProgID="" ShapeID="ole_rId12" DrawAspect="Content" ObjectID="_249851966" r:id="rId12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>2-(5-Benzyloxy-indol-1-ylmethyl)-5-fluoro-1-methanesulfonyl-1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-indole (3f):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w</w:t>
      </w:r>
      <w:r>
        <w:rPr>
          <w:rFonts w:cs="Times New Roman" w:ascii="Times New Roman" w:hAnsi="Times New Roman"/>
          <w:sz w:val="24"/>
          <w:szCs w:val="24"/>
          <w:lang w:val="pt-BR"/>
        </w:rPr>
        <w:t>hite  solid, mp 144-145; 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20% ethyl acetate/ n-hexane) 0.25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400 MHz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7.92-7.89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m, 1H), 7.47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7.8 Hz, 1H), 7.45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7.8 Hz, 1H), 7.39 (s, 1H), 7.37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7.8 Hz, 1H), 7.36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8.0 Hz, 1H), 7.32 (s,1H), 7.31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7.8 Hz, 1H), 7.25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7.9 Hz, 1H), 7.17 (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8.0 Hz, 2H), 6.94 (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8.0 Hz, 1H), 6.48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7.8 Hz, 1H), 6.42 (s, 1H), 5.59 (s, 2H), 5.09 (s,2H), 2.78 (s, 3H);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KBr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487.3, 1364.7, 1234.3, 1168.3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m/z (ES Mass) 449 (M+1, 100 %);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 NMR (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, 50 MHz) 162.0, 157.2, 153.5, 137.9, 137.5, 133.1, 131.5, 129.7, 129.5, 129.0, 128.8, 128.4, 127.7, 127.4, 114.7, 112.9, 110.5, 109.9, 106.8, 106.3, 104.2, 101.9, 70.7, 44.5, 40.6; HPLC: 98.5 % Column: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Inertsil ODS 3V (150 x 4.6) mm, mobile Phase A: 0.01M K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4,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obile Phase B; 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CN, gradient elution; 0/65, 2/65, 6/80, 20/80, 24/65, 25/65, flow rate: 1.5 mL/min, UV 210 nm, retention time 7.9 min; Elemental Analysis found: C, 68.20; H, 4.72; N, 6.05, 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5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1</w:t>
      </w:r>
      <w:r>
        <w:rPr>
          <w:rFonts w:cs="Times New Roman" w:ascii="Times New Roman" w:hAnsi="Times New Roman"/>
          <w:sz w:val="24"/>
          <w:szCs w:val="24"/>
          <w:lang w:val="pt-BR"/>
        </w:rPr>
        <w:t>F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S Requires: C, 66.94; H, 4.71; N, 6.24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</w:rPr>
        <w:object w:dxaOrig="2604" w:dyaOrig="2424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5.45pt;height:99.35pt" filled="f" o:ole="">
            <v:imagedata r:id="rId15" o:title=""/>
          </v:shape>
          <o:OLEObject Type="Embed" ProgID="" ShapeID="ole_rId14" DrawAspect="Content" ObjectID="_1021312952" r:id="rId14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5-Fluoro-2-(indol-1-ylmethyl)-1-(toluene-4-sulfonyl)-1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-indole (3g):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off white solid, mp 112-114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C;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25% ethyl acetate/ n-hexane) 0.27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40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8.09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2 Hz, 1H), 7.64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63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61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2 Hz, 1H), 7.25-722 (m, 2H), 7.14-7.11 (m, 2H), 7.09-7.00 (m, 2H), 6.98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2 Hz, 1H), 6.92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5 Hz, 1H), 6.56 (s, 1H), 5.77 (s, 1H), 5.67 (s, 2H), 2.38 (s, 3H);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CH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)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1464, 1376, 1169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/z (ES Mass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419 (M+1, 100%);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C NMR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162.1, 157.3, 145.4, 138.5, 136.1, 135.4, 133.6, 130.1, 128.6, 128.3, 126.2, 121.9, 121.0, 119.8, 115.5, 115.3, 112.7, 112.2, 109.8, 109.7, 106.5, 102.3, 44.9, 21.5; </w:t>
      </w:r>
      <w:r>
        <w:rPr>
          <w:rFonts w:cs="Times New Roman" w:ascii="Times New Roman" w:hAnsi="Times New Roman"/>
          <w:sz w:val="24"/>
          <w:szCs w:val="24"/>
          <w:lang w:val="pt-BR"/>
        </w:rPr>
        <w:t>HPLC: 98.1% Symmetry Shield RP 8 (150 x 4.6) mm, mobile phase A: 0.01 M K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pH 6.5 with KOH), mobile Phase B: 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CN gradient elution (T /% B): 0/60, 1/60, 6/80, 18/80, 19/60, 20/60 flow rate: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1.5 mL/min., UV: 220 nm, retention time 7.5 min; Elemental Analysis found: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C, 6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05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; H, 4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32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; N, 6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55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F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S Requires: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C, 68.88; H, 4.58; N, 6.69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 w:eastAsia="zh-TW"/>
        </w:rPr>
      </w:pPr>
      <w:r>
        <w:rPr>
          <w:rFonts w:cs="Times New Roman" w:ascii="Times New Roman" w:hAnsi="Times New Roman"/>
        </w:rPr>
        <w:object w:dxaOrig="2388" w:dyaOrig="2268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2.65pt;height:97.5pt" filled="f" o:ole="">
            <v:imagedata r:id="rId17" o:title=""/>
          </v:shape>
          <o:OLEObject Type="Embed" ProgID="" ShapeID="ole_rId16" DrawAspect="Content" ObjectID="_263093027" r:id="rId16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3-[5-Fluoro-1-(toluene-4-sulfonyl)-1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-indol-2-yl]-propan-1-ol (3h): </w:t>
      </w:r>
      <w:r>
        <w:rPr>
          <w:rFonts w:cs="Times New Roman" w:ascii="Times New Roman" w:hAnsi="Times New Roman"/>
          <w:sz w:val="24"/>
          <w:szCs w:val="24"/>
          <w:lang w:val="pt-BR"/>
        </w:rPr>
        <w:t>o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ff white solid, mp 88-90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;</w:t>
      </w:r>
      <w:r>
        <w:rPr>
          <w:rFonts w:cs="Times New Roman" w:ascii="Times New Roman" w:hAnsi="Times New Roman"/>
          <w:color w:val="0000FF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 25% ethyl acetate/ n-hexane) 0.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400 MHz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8.10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2 Hz, 1H), 7.59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57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2 Hz , 1H), 7.19 ( 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2 Hz ,1H), 7.17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05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5 Hz, 1H), 7.03 (s, 1 H), 6.37 (s, 1H), 3.74 (t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6.0 Hz, 2H), 3.11-3.07 (m, 2H), 2.33 (s, 3H), 2.16-2.20 (m, 2H), 1.25 (bs, OH)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IR 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(CH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1469, 1368, 1176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/z (ES Mass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348 (M+1, 100 %)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 NMR (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162.1, 157.3, 144.9, 143.4, 135.6, 133.4, 130.9, 129.8, 126.2, 115.9, 111.8, 111.3, 109.1, 105.5, 61.8, 32.1, 25.5, 21.5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HPLC </w:t>
      </w:r>
      <w:r>
        <w:rPr>
          <w:rFonts w:cs="Times New Roman" w:ascii="Times New Roman" w:hAnsi="Times New Roman"/>
          <w:sz w:val="24"/>
          <w:szCs w:val="24"/>
          <w:lang w:val="pt-BR"/>
        </w:rPr>
        <w:t>98.7 %, Column: Symmetry Shield RP 8 (150 x 4.6) mm, mobile Phase A: 0.01 M K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pH 6.5 with KOH), mobile Phase B: 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CN; gradient elution (T /% B): 0/40, 2/40, 10/80, 18/80, 19/60, 20/40 Flow rate: 1.5 mL/min., UV: 220 nm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retention time 8.1 min; Elemental Analysis found: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C, 6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98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; H, 5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07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; N, 4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18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F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Requires: C, 62.23; H, 5.22; N, 4.03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 w:eastAsia="zh-TW"/>
        </w:rPr>
      </w:pPr>
      <w:r>
        <w:rPr>
          <w:rFonts w:cs="Times New Roman" w:ascii="Times New Roman" w:hAnsi="Times New Roman"/>
        </w:rPr>
        <w:object w:dxaOrig="2056" w:dyaOrig="227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8.4pt;height:98.8pt" filled="f" o:ole="">
            <v:imagedata r:id="rId19" o:title=""/>
          </v:shape>
          <o:OLEObject Type="Embed" ProgID="" ShapeID="ole_rId18" DrawAspect="Content" ObjectID="_739433538" r:id="rId18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  <w:t>1-[5-Fluoro-1-(toluene-4-sulfonyl)-1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  <w:t>-indol-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2-yl]-propan-2-ol (3i):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mp &gt; 20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C;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25 % ethyl acetate/ n-hexane) 0.27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40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8.10 (d, 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58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2 Hz, 1H), 7.56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4 Hz, 1H), 7.25-7.17 (m, 2H), 7.08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6.99 (s, 1H), 6.45 (s, 1H), 4.26-4.25 (m, 1H), 3.25-3.01 (m, 2H), 2.33 (s, 3H), 1.32 (bs, OH), 1.31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6.5 Hz, 2H)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CH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1467, 1365, 1173; m/z (CI Mass):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348 (M+1, 100 %) ;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162.1, 157.3, 145.0, 140.3, 135.4, 133.5, 130.8, 130.6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129.8, 126.1, 115.9, 111.1, 111.0, 106.0, 67.1, 38.9, 22.9, 21.4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PLC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99.7 %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pt-BR"/>
        </w:rPr>
        <w:t>Column: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Inertsil ODS 3V (150 x 4.6) mm, mobile Phase A: 0.01M K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4,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obile phase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B; 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CN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Gradient elution (T/ % B); 0/60, 2/60, 8/80, 18/80, 20/60, 22/60, flow rate: 1.5 mL/min, UV: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225 nm, retention time 8.2 min; Elemental Analysis found: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C, 62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06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; H, 5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34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; N, 4.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F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 Requires: C, 62.23; H, 5.22; N, 4.03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</w:rPr>
        <w:object w:dxaOrig="2100" w:dyaOrig="2112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9.25pt;height:89.75pt" filled="f" o:ole="">
            <v:imagedata r:id="rId21" o:title=""/>
          </v:shape>
          <o:OLEObject Type="Embed" ProgID="" ShapeID="ole_rId20" DrawAspect="Content" ObjectID="_845583786" r:id="rId20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  <w:t>2-[5-Fluoro-1-(toluene-4-sulfonyl)-1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  <w:t>-indol-2-yl]-propan-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2-ol (3j):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pale yellow low melting solid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FF"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color w:val="0000FF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25% ethyl acetate/ n-hexane) 0.25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,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40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7.95 (d, 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69 (d, 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67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18 (s, 1H), 7.16 (d, 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04 (d, 1H), 6.9 (m, 1H), 6.64 (s, 1H), 2.30 (s, 3H), 1.82 (s, 6H), 1.33 (bs, OH)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CH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1598, 1460, 1366, 1174 m/z (CI Mass) 348 (M+1, 100 %)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C NMR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 50 MHz, CDC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) </w:t>
      </w:r>
      <w:r>
        <w:rPr>
          <w:rFonts w:eastAsia="Symbol" w:cs="Symbol" w:ascii="Symbol" w:hAnsi="Symbol"/>
          <w:bCs/>
          <w:color w:val="000000"/>
          <w:sz w:val="24"/>
          <w:szCs w:val="24"/>
        </w:rPr>
        <w:t>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162.1, 157.3, 150.0, 144.9, 134.6, 129.5, 129.5, 126.4, 126.4, 116.7, 116.5, 112.9, 112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4, 106.3, 69.2, 30.8, 30.2, 21.3;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HPLC: </w:t>
      </w:r>
      <w:r>
        <w:rPr>
          <w:rFonts w:cs="Times New Roman" w:ascii="Times New Roman" w:hAnsi="Times New Roman"/>
          <w:color w:val="000000"/>
          <w:sz w:val="24"/>
          <w:szCs w:val="24"/>
        </w:rPr>
        <w:t>98.9 %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lumn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ertsil ODS 3V (150 x 4.6) mm, mobile phase A: 0.01M K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P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4,  </w:t>
      </w:r>
      <w:r>
        <w:rPr>
          <w:rFonts w:cs="Times New Roman" w:ascii="Times New Roman" w:hAnsi="Times New Roman"/>
          <w:color w:val="000000"/>
          <w:sz w:val="24"/>
          <w:szCs w:val="24"/>
        </w:rPr>
        <w:t>mobile phase B: 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N; gradient elution; 0/50, 3/50, 8/80, 18/80, 20/50, 50/50, Flow Rate: 1.5 mL/min, UV: 217 nm, retention time 9.3 min;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Elemental Analysis found: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, 61.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96</w:t>
      </w:r>
      <w:r>
        <w:rPr>
          <w:rFonts w:cs="Times New Roman" w:ascii="Times New Roman" w:hAnsi="Times New Roman"/>
          <w:color w:val="000000"/>
          <w:sz w:val="24"/>
          <w:szCs w:val="24"/>
        </w:rPr>
        <w:t>; H, 5.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06</w:t>
      </w:r>
      <w:r>
        <w:rPr>
          <w:rFonts w:cs="Times New Roman" w:ascii="Times New Roman" w:hAnsi="Times New Roman"/>
          <w:color w:val="000000"/>
          <w:sz w:val="24"/>
          <w:szCs w:val="24"/>
        </w:rPr>
        <w:t>; N, 4.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 xml:space="preserve">15 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F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quires: C, 62.23; H, 5.22; N, 4.03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</w:rPr>
        <w:object w:dxaOrig="2604" w:dyaOrig="1604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5.85pt;height:69.75pt" filled="f" o:ole="">
            <v:imagedata r:id="rId23" o:title=""/>
          </v:shape>
          <o:OLEObject Type="Embed" ProgID="" ShapeID="ole_rId22" DrawAspect="Content" ObjectID="_1296602284" r:id="rId22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5-Fluoro-2-(indol-1-ylmethyl)-1-methanesulfonyl-1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-indole (3k): </w:t>
      </w:r>
      <w:r>
        <w:rPr>
          <w:rFonts w:cs="Times New Roman" w:ascii="Times New Roman" w:hAnsi="Times New Roman"/>
          <w:bCs/>
          <w:sz w:val="24"/>
          <w:szCs w:val="24"/>
        </w:rPr>
        <w:t>pale yellow solid,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p 112-114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</w:rPr>
        <w:t>C ;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(30% ethyl acetate/ n-hexane) 0.2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,</w:t>
      </w:r>
      <w:r>
        <w:rPr>
          <w:rFonts w:cs="Times New Roman" w:ascii="Times New Roman" w:hAnsi="Times New Roman"/>
          <w:bCs/>
          <w:sz w:val="24"/>
          <w:szCs w:val="24"/>
        </w:rPr>
        <w:t xml:space="preserve"> 40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7.91 (t,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bCs/>
          <w:sz w:val="24"/>
          <w:szCs w:val="24"/>
        </w:rPr>
        <w:t xml:space="preserve">= 8.1 Hz, 1H), 7.64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0 Hz, 1H), 7.34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2 Hz, 1H), 7.25 (s, 1H), 7.20 (d,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bCs/>
          <w:sz w:val="24"/>
          <w:szCs w:val="24"/>
        </w:rPr>
        <w:t xml:space="preserve">= 8 .0 Hz, 1H), 7.16 (d,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bCs/>
          <w:sz w:val="24"/>
          <w:szCs w:val="24"/>
        </w:rPr>
        <w:t xml:space="preserve">= 8.5 Hz, 1H), 7.13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8.0 Hz, 1H), 7.11 (t,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bCs/>
          <w:sz w:val="24"/>
          <w:szCs w:val="24"/>
        </w:rPr>
        <w:t xml:space="preserve">= 7.0 Hz, 1H), 6.58 (d, </w:t>
      </w:r>
      <w:r>
        <w:rPr>
          <w:rFonts w:cs="Times New Roman" w:ascii="Times New Roman" w:hAnsi="Times New Roman"/>
          <w:bCs/>
          <w:i/>
          <w:sz w:val="24"/>
          <w:szCs w:val="24"/>
        </w:rPr>
        <w:t>J</w:t>
      </w:r>
      <w:r>
        <w:rPr>
          <w:rFonts w:cs="Times New Roman" w:ascii="Times New Roman" w:hAnsi="Times New Roman"/>
          <w:bCs/>
          <w:sz w:val="24"/>
          <w:szCs w:val="24"/>
        </w:rPr>
        <w:t xml:space="preserve"> = 7.5 Hz, 1H), 6.21 (s, 1H), 5.64 (s, 2H), 2.81 (s, 3H);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>, CH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613, 1465, 1161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/z (CI Mass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343 (M+1, 100%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>C NMR (50 MHz, CD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162.1, 157.3, 137.9, 136.1, 133.1, 129.7, 122.0, 121.1, 119.9, 114.7, 113.1, 110.5, 110.4, 109.7, 106.8, 102.3, 44.4, 40.7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HPLC </w:t>
      </w:r>
      <w:r>
        <w:rPr>
          <w:rFonts w:cs="Times New Roman" w:ascii="Times New Roman" w:hAnsi="Times New Roman"/>
          <w:sz w:val="24"/>
          <w:szCs w:val="24"/>
        </w:rPr>
        <w:t>97.8%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umn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ertsil ODS 3V (150 x 4.6) mm, mobile phase A: 0.01M 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,</w:t>
      </w:r>
      <w:r>
        <w:rPr>
          <w:rFonts w:cs="Times New Roman" w:ascii="Times New Roman" w:hAnsi="Times New Roman"/>
          <w:sz w:val="24"/>
          <w:szCs w:val="24"/>
        </w:rPr>
        <w:t xml:space="preserve"> mobile phase B: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N; gradient elution  0/50, 3/50, 8/80, 18/80, 20/50, 22/50, Flow Rate: 1.5 ml/min, UV: 217 nm, retention time 9.0 min;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lemental Analysis found: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C, 62.97; H, 4.32; N, 8.1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F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S Requires: C, 63.14; H, 4.42; N, 8.18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</w:rPr>
        <w:object w:dxaOrig="2492" w:dyaOrig="2056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7.15pt;height:88.4pt" filled="f" o:ole="">
            <v:imagedata r:id="rId25" o:title=""/>
          </v:shape>
          <o:OLEObject Type="Embed" ProgID="" ShapeID="ole_rId24" DrawAspect="Content" ObjectID="_1125253614" r:id="rId24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5-Fluoro-1-(toluene-4-sulfonyl)-2-p-tolyl-1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-indole (3l): </w:t>
      </w:r>
      <w:r>
        <w:rPr>
          <w:rFonts w:cs="Times New Roman" w:ascii="Times New Roman" w:hAnsi="Times New Roman"/>
          <w:bCs/>
          <w:sz w:val="24"/>
          <w:szCs w:val="24"/>
        </w:rPr>
        <w:t xml:space="preserve">Off white solid, mp 136-138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</w:rPr>
        <w:t>C;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30% ethyl acetate / n-hexane) 0.25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bCs/>
          <w:sz w:val="24"/>
          <w:szCs w:val="24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,</w:t>
      </w:r>
      <w:r>
        <w:rPr>
          <w:rFonts w:cs="Times New Roman" w:ascii="Times New Roman" w:hAnsi="Times New Roman"/>
          <w:bCs/>
          <w:sz w:val="24"/>
          <w:szCs w:val="24"/>
        </w:rPr>
        <w:t xml:space="preserve"> 400 MHz)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8.25-8.22 (m, 1H), 7.39-7.22 (m, 6H), 7.07 (m, 4H), 6.45 (s, 1H) 2.43 (s, 3H), 2.29 (s, 3H)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>, CH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458, 1369, 1199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ss (CI Mass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380 (M+1, 100 %)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>C NMR (50 MHz, CD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162.5, 157.7, 144.6, 144.1, 138.8, 134.4, 131.8, 131.6, 130.0, 130.0 (2C), 129.1(2C), 128.2 (2C), 126.7, 117.8, 112.9, 112.4, 106.3, 21.3, 21.3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PLC</w:t>
      </w:r>
      <w:r>
        <w:rPr>
          <w:rFonts w:cs="Times New Roman" w:ascii="Times New Roman" w:hAnsi="Times New Roman"/>
          <w:sz w:val="24"/>
          <w:szCs w:val="24"/>
        </w:rPr>
        <w:t xml:space="preserve"> 99.2 %, Column: Symmetry Shield RP 8 (150 x 4.6) mm,  mobile phase A: 0.01 M 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(pH 6.5 with KOH),  mobile Phase B: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N; gradient elution T % B: 0/60, 1/60, 6/80, 18/80, 19/60, 20/60, flow rate: 1.5 ml/min., UV: 210 nm, retention time 6.9 min;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lemental Analysis found: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 xml:space="preserve">C, 69.47; H, 4.82; N, 3.79 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2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F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quires: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 xml:space="preserve"> C, 69.64; H, 4.78; N, 3.69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</w:rPr>
        <w:object w:dxaOrig="2196" w:dyaOrig="2088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4.4pt;height:89.75pt" filled="f" o:ole="">
            <v:imagedata r:id="rId27" o:title=""/>
          </v:shape>
          <o:OLEObject Type="Embed" ProgID="" ShapeID="ole_rId26" DrawAspect="Content" ObjectID="_1570401183" r:id="rId26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5-Fluoro-2-phenyl-1-(toluene-4-sulfonyl)-1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-indole (3m): </w:t>
      </w:r>
      <w:r>
        <w:rPr>
          <w:rFonts w:cs="Times New Roman" w:ascii="Times New Roman" w:hAnsi="Times New Roman"/>
          <w:sz w:val="24"/>
          <w:szCs w:val="24"/>
        </w:rPr>
        <w:t xml:space="preserve">off white solid, mp 110-112 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; 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(20% ethyl acetate/ n-hexane) 0.2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,</w:t>
      </w:r>
      <w:r>
        <w:rPr>
          <w:rFonts w:cs="Times New Roman" w:ascii="Times New Roman" w:hAnsi="Times New Roman"/>
          <w:bCs/>
          <w:sz w:val="24"/>
          <w:szCs w:val="24"/>
        </w:rPr>
        <w:t xml:space="preserve"> 40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.27 (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5 Hz, 1H), 7.47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2 Hz, 1H), 7.43 (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4 Hz, 1H), 7.42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4 Hz, 1H), 7.25 (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0 Hz, 1H), 7.24 (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 Hz, 1H), 7.22 (m, 2H), 7.09 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2 Hz, 1H), 7.04 (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5 Hz, 2H), 7.03 (s, 1H), 6.49 (s, 1H), 2.29 (s, 3H); </w:t>
      </w:r>
      <w:r>
        <w:rPr>
          <w:rFonts w:cs="Times New Roman" w:ascii="Times New Roman" w:hAnsi="Times New Roman"/>
          <w:bCs/>
          <w:sz w:val="24"/>
          <w:szCs w:val="24"/>
        </w:rPr>
        <w:t>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>, CH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460, 1378, 1173; </w:t>
      </w:r>
      <w:r>
        <w:rPr>
          <w:rFonts w:cs="Times New Roman" w:ascii="Times New Roman" w:hAnsi="Times New Roman"/>
          <w:bCs/>
          <w:sz w:val="24"/>
          <w:szCs w:val="24"/>
        </w:rPr>
        <w:t xml:space="preserve">Mass (CI Mass) </w:t>
      </w:r>
      <w:r>
        <w:rPr>
          <w:rFonts w:cs="Times New Roman" w:ascii="Times New Roman" w:hAnsi="Times New Roman"/>
          <w:sz w:val="24"/>
          <w:szCs w:val="24"/>
        </w:rPr>
        <w:t xml:space="preserve">366 (M+1, 100 %);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Cs/>
          <w:sz w:val="24"/>
          <w:szCs w:val="24"/>
        </w:rPr>
        <w:t>C NMR (50 MHz, CD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</w:rPr>
        <w:t xml:space="preserve"> 162.5, 157.6, 144.7, 143.9, 134.3, 131.9, 131.7, 131.5, 130.2 (2C), 129.2 (2C), 128.8 (2C), 127.5, 126.7, 117.7, 113.2, 112.2, 106.4, 21.4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lang w:val="da-DK"/>
        </w:rPr>
        <w:t>HPLC:</w:t>
      </w:r>
      <w:r>
        <w:rPr>
          <w:rFonts w:cs="Times New Roman" w:ascii="Times New Roman" w:hAnsi="Times New Roman"/>
          <w:sz w:val="24"/>
          <w:szCs w:val="24"/>
        </w:rPr>
        <w:t xml:space="preserve"> 99.1 % Column: Symmetry Shield RP 8 (150 x 4.6) mm, mobile phase A: 0.01 M 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4, </w:t>
      </w:r>
      <w:r>
        <w:rPr>
          <w:rFonts w:cs="Times New Roman" w:ascii="Times New Roman" w:hAnsi="Times New Roman"/>
          <w:sz w:val="24"/>
          <w:szCs w:val="24"/>
        </w:rPr>
        <w:t>mobile phase B: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N, gradient elution T % B: 0/60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/60, 7/80, 17/80, 19/60, 20/60 Flow rate: 1.5 ml/min, UV: 210 nm, retention time 7.2 min;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Elemental Analysis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Found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: C, 68.88 ; H, 4.23; N, 3.84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6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F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S  Requires: C, 69.02; H, 4.41; N, 3.83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 w:eastAsia="zh-TW"/>
        </w:rPr>
      </w:pPr>
      <w:r>
        <w:rPr>
          <w:rFonts w:cs="Times New Roman" w:ascii="Times New Roman" w:hAnsi="Times New Roman"/>
        </w:rPr>
        <w:object w:dxaOrig="2356" w:dyaOrig="2836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00.1pt;height:120.5pt" filled="f" o:ole="">
            <v:imagedata r:id="rId29" o:title=""/>
          </v:shape>
          <o:OLEObject Type="Embed" ProgID="" ShapeID="ole_rId28" DrawAspect="Content" ObjectID="_1465643845" r:id="rId28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2-[5-Fluoro-1-(toluene-4-sulfonyl)-1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-indol-2-ylmethyl]-isoindole-1,3-dione (3n):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white solid, mp 182-184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C;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20% ethyl acetate/ n-hexane) 0.25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,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400 MHz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8.02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8.2 Hz, 1H), 7.94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8.0 Hz, 2H), 7.92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8.0 Hz, 3H), 7.38 –7.25 (m, 3H), 6.99- 6.94 (m, 2H, 6.20 (s, 1H), 5.35 (s, 2H), 2.36 (s, 3H);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CH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710, 1381, 1164;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m/z (CI Mass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449 (M+1, 100 %);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 NMR (50 MHz, 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67.5, 162.0, 157.2, 145.2, 137.1, 134.9, 134.3, 134.0, 131.8, 130.0, 128.4, 128.2, 128.2, 126.5, 126.5, 123.6, 115.6, 112.5, 108.4, 106.3, 105.8, 15.8, 36.6, 21.0;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PLC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97.5 % Column: Symmetry Shield RP 8 (150 x 4.6) mm, mobile phase A: 0.01 M K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4, </w:t>
      </w:r>
      <w:r>
        <w:rPr>
          <w:rFonts w:cs="Times New Roman" w:ascii="Times New Roman" w:hAnsi="Times New Roman"/>
          <w:sz w:val="24"/>
          <w:szCs w:val="24"/>
          <w:lang w:val="pt-BR"/>
        </w:rPr>
        <w:t>mobile phase B: 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CN; gradient elution T % B: 0/60, 2/60, 7/80, 17/80, 19/60, 20/60; flow rate: 1.5 mL/min., UV: 220 nm, retention time 6.3 min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Elemental Analysis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Found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: C, 64.09; H, 3.90; N, 6.05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F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S  Requires : C, 64.28; H, 3.82; N, 6.25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 w:eastAsia="zh-TW"/>
        </w:rPr>
      </w:pPr>
      <w:r>
        <w:rPr>
          <w:rFonts w:cs="Times New Roman" w:ascii="Times New Roman" w:hAnsi="Times New Roman"/>
        </w:rPr>
        <w:object w:dxaOrig="2204" w:dyaOrig="2212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3.65pt;height:92.9pt" filled="f" o:ole="">
            <v:imagedata r:id="rId31" o:title=""/>
          </v:shape>
          <o:OLEObject Type="Embed" ProgID="" ShapeID="ole_rId30" DrawAspect="Content" ObjectID="_129630439" r:id="rId30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2-Butyl-5-fluoro-1-(toluene-4-sulfonyl)-1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-indole (3o): w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hite solid, mp 102-104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C;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5% ethyl acetate/ n-hexane) 0.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400 MHz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8.10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8.5 Hz, 1H), 7.58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8.0 Hz, 2H), 7.18 (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8.0 Hz, 2H), 7.05 (d.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8.2 Hz, 1H), 6.96 (m, 1H), 6.33 (s, 1H), 2.96 (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7.5 Hz, 2H), 2.33 (s, 3H), 1.75-1.67 (m, 2H), 1.47-1.42 (m, 2H), 0.97-0.93 (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= 7.2 Hz, 3H);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CH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):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2959, 1598, 1467, 1370, 1166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Mass (CI method):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346 (M+1) 100 %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 NMR (50 MHz, 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162.1, 157.3, 144.7, 144.3 (2C), 136.0, 133.0 (2C), 131.0, 130.8, 115.7, 111.6, 108.5, 105.8, 64.8, 30.1, 29.6, 28.7, 22.4, 13.8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HPLC </w:t>
      </w:r>
      <w:r>
        <w:rPr>
          <w:rFonts w:cs="Times New Roman" w:ascii="Times New Roman" w:hAnsi="Times New Roman"/>
          <w:sz w:val="24"/>
          <w:szCs w:val="24"/>
          <w:lang w:val="pt-BR"/>
        </w:rPr>
        <w:t>97.7 %, Column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Symmetry Shield RP 8 (150 x 4.6) mm, mobile Phase A: 0.01 M K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>, mobile Phase B: 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CN, Gradient elution T % B: 0/60, 1/60, 8/80, 16/80, 18/60, 20/60, flow rate: 1.5 ml/min., UV 220 nm, retention time 10.8 min;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Elemental Analysis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Found: C, 66.15; H, 5.72, N, 4.20 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FN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pt-BR" w:eastAsia="zh-TW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pt-BR" w:eastAsia="zh-TW"/>
        </w:rPr>
        <w:t>S Requires: C, 66.06; H, 5.84; N, 4.05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 w:eastAsia="zh-TW"/>
        </w:rPr>
      </w:pPr>
      <w:r>
        <w:rPr>
          <w:rFonts w:cs="Times New Roman" w:ascii="Times New Roman" w:hAnsi="Times New Roman"/>
        </w:rPr>
        <w:object w:dxaOrig="2204" w:dyaOrig="1448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00.25pt;height:65.85pt" filled="f" o:ole="">
            <v:imagedata r:id="rId33" o:title=""/>
          </v:shape>
          <o:OLEObject Type="Embed" ProgID="" ShapeID="ole_rId32" DrawAspect="Content" ObjectID="_930892655" r:id="rId32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5-Fluoro-1-methanesulfonyl-2-(2-nitro-phenyl)-1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-indole (3p):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mp &gt; 20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C;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30% ethyl acetate/ n-hexane) 0.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 xml:space="preserve"> 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,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400 MHz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8.12 (d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8.0 Hz, 1H), 7.98-7.94 (m, 2H), 7.78-7.56 (m, 2H), 7.37-7.36 (m, 1H), 7.15-7.12 (m, 1H), 6.55 (s, 1H), 3.11 (s, 3H);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KBr) 3108, 1357, 1174; m/z (ES Mass)  335 (M+1, 100 %);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162.2, 157.4, 148.5, 133.6, 133.1, 132.7, 132.5, 130.4, 130.1, 127.2, 124.9, 124.2, 115.2, 105.5, 40.1; HPLC: 98.1 %, Column: Inertsil ODS 3v (150 x 4.6) mm, mobile phase A : 0.01 M KH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PO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4,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mobile phase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B : acetonirtile,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gradient elution T % B: 0/55, 1/55, 8/80, 16/80, 18/55, 20/55,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flow rate </w:t>
      </w:r>
      <w:r>
        <w:rPr>
          <w:rFonts w:cs="Times New Roman" w:ascii="Times New Roman" w:hAnsi="Times New Roman"/>
          <w:sz w:val="24"/>
          <w:szCs w:val="24"/>
          <w:lang w:val="pt-BR"/>
        </w:rPr>
        <w:t>1.5 ml/min,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UV 210 nm, retention time  6.0 min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RMS (ESI): calcd for C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1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 xml:space="preserve">12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FN2O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S (M+H)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335.0502, found 335.0497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</w:rPr>
        <w:object w:dxaOrig="3060" w:dyaOrig="1696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4.6pt;height:72.05pt" filled="f" o:ole="">
            <v:imagedata r:id="rId35" o:title=""/>
          </v:shape>
          <o:OLEObject Type="Embed" ProgID="" ShapeID="ole_rId34" DrawAspect="Content" ObjectID="_2013712144" r:id="rId34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5-Fluoro-1-methanesulfonyl-2-(7-methoxy-naphthalen-2-yl)-1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-indole (3q): </w:t>
      </w:r>
      <w:r>
        <w:rPr>
          <w:rFonts w:cs="Times New Roman" w:ascii="Times New Roman" w:hAnsi="Times New Roman"/>
          <w:sz w:val="24"/>
          <w:szCs w:val="24"/>
          <w:lang w:val="pt-BR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rown gum;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 (20% ethyl acetate/ n-hexane) 0.34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 xml:space="preserve"> 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,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400 MHz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8.12-8.08 (m, 1H), 7.94 (s, 1H), 7.79-7.76 (m, 2H), 7.65-7.63 (m, 1H), 7.24 (s, 1H), 7.20-7.12 (m, 2H), 7.10-7.07 (m,1H), 6.74 (s, 1H), 3.94 (s, 3H), 2.72 (s, 3H);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KBr) 3110, 1358, 1175; m/z (ES Mass) 370.0 (M+1, 100 %);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157.7, 134.6, 134.2, 131.7, 129.8, 129.5, 129.3, 127.3, 127.4, 126.2, 124.9, 124.2, 121.0, 120.2,118.8, 112.0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05.8, 102.0, 56.0, 38.6; HRMS (ESI): calcd for C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2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1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FNO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S (M+H)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370.0912, found 370.0899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</w:rPr>
        <w:object w:dxaOrig="2288" w:dyaOrig="1452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99.5pt;height:60.95pt" filled="f" o:ole="">
            <v:imagedata r:id="rId37" o:title=""/>
          </v:shape>
          <o:OLEObject Type="Embed" ProgID="" ShapeID="ole_rId36" DrawAspect="Content" ObjectID="_1182123602" r:id="rId36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>2-(3-Chloro-propyl)-5-fluoro-1-methanesulfonyl-1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>-indole (3r):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white solid, mp 98-100 </w:t>
      </w:r>
      <w:r>
        <w:rPr>
          <w:rFonts w:eastAsia="Symbol" w:cs="Symbol" w:ascii="Symbol" w:hAnsi="Symbol"/>
          <w:bCs/>
          <w:sz w:val="24"/>
          <w:szCs w:val="24"/>
        </w:rPr>
        <w:t>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C;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 (25 % ethyl acetate/ n-hexane) 0.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,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400 MHz)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7.96-7.92 (m, 1H), 7.17-7.14 (m, 1H), 7.03-6.99 (m, 1H), 6.49 (s, 1H), 3.60 (t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6.7 Hz, 2H), 3.13 ( t, </w:t>
      </w:r>
      <w:r>
        <w:rPr>
          <w:rFonts w:cs="Times New Roman" w:ascii="Times New Roman" w:hAnsi="Times New Roman"/>
          <w:bCs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= 6.7 Hz, 2H), 2.99 (s, 3H), 2.26-221 (m, 2H);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KBr) 3421, 1363, 1175; m/z (ES Mass)  290 (M+1, 100 %);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155.0, 137.2, 131.2, 129.0,  113.2, 108.4, 107.2, 103.4, 44.6, 38.6, 35.9, 20.5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RMS (ESI): calcd for C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 xml:space="preserve">14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ClFNO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S (M+H)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290.0418, found 290.0416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</w:rPr>
        <w:object w:dxaOrig="2496" w:dyaOrig="14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04.8pt;height:58.1pt" filled="f" o:ole="">
            <v:imagedata r:id="rId39" o:title=""/>
          </v:shape>
          <o:OLEObject Type="Embed" ProgID="" ShapeID="ole_rId38" DrawAspect="Content" ObjectID="_477371411" r:id="rId38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>1-(5-Fluoro-1-methanesulfonyl-1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-indol-2-yl)-cyclohexanol (3s):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low melting solid;</w:t>
      </w:r>
      <w:r>
        <w:rPr>
          <w:rFonts w:cs="Times New Roman" w:ascii="Times New Roman" w:hAnsi="Times New Roman"/>
          <w:color w:val="0000FF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R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pt-BR"/>
        </w:rPr>
        <w:t>f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30% ethyl acetate/ n-hexane) 0.32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 xml:space="preserve"> 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H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,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40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8.03-8.01 (m,1H), 7.40-7.37 (m, 1H), 7.16-7.11 ( m, 1H), 6.81 (s, 1H), 4.86 (s, 1H), 3.36 (s, 3H), 2.21-2.18 (m, 2H), 1.89-1.82 (m, 2H), 1.79-1.61 (m, 2H), 1.53-1.50 (m, 2H), 1.26-1.23 (m, 2H); IR (cm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-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KBr) 3420, 1356, 1145; m/z (ES Mass)  294 (-OH, 100 %);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 NMR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50 MHz) </w:t>
      </w:r>
      <w:r>
        <w:rPr>
          <w:rFonts w:eastAsia="Symbol" w:cs="Symbol" w:ascii="Symbol" w:hAnsi="Symbol"/>
          <w:bCs/>
          <w:sz w:val="24"/>
          <w:szCs w:val="24"/>
        </w:rPr>
        <w:t>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155.9, 139.2, 131.3, 129.2, 113.3, 108.2, 107.2, 102.2, 68.0, 41.2(C), 38.6, 27.7, 18.3 (2C)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RMS (ESI): calcd for C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1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1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FNO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S (M+H)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pt-BR"/>
        </w:rPr>
        <w:t>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312.1069, found 312.1064.</w:t>
      </w:r>
    </w:p>
    <w:sectPr>
      <w:footerReference w:type="default" r:id="rId40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PSA88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Mangal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0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N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 w:before="0" w:after="0"/>
      <w:jc w:val="right"/>
      <w:outlineLvl w:val="1"/>
    </w:pPr>
    <w:rPr>
      <w:rFonts w:ascii="Times New Roman" w:hAnsi="Times New Roman" w:cs="Times New Roman"/>
      <w:b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  <w:sz w:val="24"/>
      <w:szCs w:val="24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HTMLZitat">
    <w:name w:val="HTML Zitat"/>
    <w:basedOn w:val="AbsatzStandardschriftart"/>
    <w:qFormat/>
    <w:rPr>
      <w:rFonts w:ascii="Times New Roman" w:hAnsi="Times New Roman" w:cs="Times New Roman"/>
      <w:i/>
      <w:iCs/>
    </w:rPr>
  </w:style>
  <w:style w:type="character" w:styleId="StrongEmphasis">
    <w:name w:val="Strong"/>
    <w:basedOn w:val="AbsatzStandardschriftart"/>
    <w:qFormat/>
    <w:rPr>
      <w:rFonts w:ascii="Times New Roman" w:hAnsi="Times New Roman" w:cs="Times New Roman"/>
      <w:b/>
      <w:bCs/>
    </w:rPr>
  </w:style>
  <w:style w:type="character" w:styleId="Notinjournal2">
    <w:name w:val="notinjournal2"/>
    <w:basedOn w:val="AbsatzStandardschriftart"/>
    <w:qFormat/>
    <w:rPr>
      <w:rFonts w:ascii="Times New Roman" w:hAnsi="Times New Roman" w:cs="Times New Roman"/>
    </w:rPr>
  </w:style>
  <w:style w:type="character" w:styleId="Emphasis">
    <w:name w:val="Emphasis"/>
    <w:basedOn w:val="AbsatzStandardschriftart"/>
    <w:qFormat/>
    <w:rPr>
      <w:rFonts w:ascii="Times New Roman" w:hAnsi="Times New Roman" w:cs="Times New Roman"/>
      <w:i/>
      <w:iCs/>
    </w:rPr>
  </w:style>
  <w:style w:type="character" w:styleId="HeaderChar">
    <w:name w:val="Header Char"/>
    <w:basedOn w:val="AbsatzStandardschriftart"/>
    <w:qFormat/>
    <w:rPr>
      <w:rFonts w:ascii="Times New Roman" w:hAnsi="Times New Roman" w:cs="Times New Roman"/>
    </w:rPr>
  </w:style>
  <w:style w:type="character" w:styleId="FooterChar">
    <w:name w:val="Footer Char"/>
    <w:basedOn w:val="AbsatzStandardschriftart"/>
    <w:qFormat/>
    <w:rPr>
      <w:rFonts w:ascii="Times New Roman" w:hAnsi="Times New Roman" w:cs="Times New Roman"/>
    </w:rPr>
  </w:style>
  <w:style w:type="character" w:styleId="BodyTextChar">
    <w:name w:val="Body Text Char"/>
    <w:basedOn w:val="AbsatzStandardschriftart"/>
    <w:qFormat/>
    <w:rPr>
      <w:rFonts w:ascii="AdvPSA88A" w:hAnsi="AdvPSA88A" w:cs="Times New Roman"/>
      <w:sz w:val="24"/>
      <w:lang w:val="en-US"/>
    </w:rPr>
  </w:style>
  <w:style w:type="character" w:styleId="ElsbodytextChar">
    <w:name w:val="Els-body-text Char"/>
    <w:basedOn w:val="AbsatzStandardschriftart"/>
    <w:qFormat/>
    <w:rPr>
      <w:rFonts w:ascii="Times New Roman" w:hAnsi="Times New Roman" w:cs="Times New Roman"/>
      <w:lang w:val="en-US" w:bidi="ar-SA"/>
    </w:rPr>
  </w:style>
  <w:style w:type="character" w:styleId="InternetLink">
    <w:name w:val="Hyperlink"/>
    <w:basedOn w:val="AbsatzStandardschriftart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AdvPSA88A" w:hAnsi="AdvPSA88A" w:cs="AdvPSA88A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ElsAffiliation">
    <w:name w:val="Els-Affiliation"/>
    <w:qFormat/>
    <w:pPr>
      <w:widowControl/>
      <w:bidi w:val="0"/>
      <w:spacing w:lineRule="exact" w:line="220" w:before="0" w:after="120"/>
      <w:jc w:val="center"/>
    </w:pPr>
    <w:rPr>
      <w:rFonts w:ascii="Mangal;Courier New" w:hAnsi="Mangal;Courier New" w:eastAsia="Times New Roman" w:cs="Mangal;Courier New"/>
      <w:i/>
      <w:iCs/>
      <w:color w:val="auto"/>
      <w:sz w:val="18"/>
      <w:szCs w:val="18"/>
      <w:lang w:val="en-US" w:eastAsia="en-US" w:bidi="ar-SA"/>
    </w:rPr>
  </w:style>
  <w:style w:type="paragraph" w:styleId="ElsAuthor">
    <w:name w:val="Els-Author"/>
    <w:next w:val="ElsAffiliation"/>
    <w:qFormat/>
    <w:pPr>
      <w:keepNext w:val="true"/>
      <w:widowControl/>
      <w:suppressAutoHyphens w:val="true"/>
      <w:bidi w:val="0"/>
      <w:spacing w:lineRule="exact" w:line="300" w:before="0" w:after="160"/>
      <w:jc w:val="center"/>
    </w:pPr>
    <w:rPr>
      <w:rFonts w:ascii="Mangal;Courier New" w:hAnsi="Mangal;Courier New" w:eastAsia="Times New Roman" w:cs="Mangal;Courier New"/>
      <w:color w:val="auto"/>
      <w:sz w:val="26"/>
      <w:szCs w:val="26"/>
      <w:lang w:val="en-US" w:eastAsia="en-US" w:bidi="ar-SA"/>
    </w:rPr>
  </w:style>
  <w:style w:type="paragraph" w:styleId="Elsbodytext">
    <w:name w:val="Els-body-text"/>
    <w:qFormat/>
    <w:pPr>
      <w:widowControl/>
      <w:tabs>
        <w:tab w:val="left" w:pos="240" w:leader="none"/>
        <w:tab w:val="left" w:pos="480" w:leader="none"/>
        <w:tab w:val="left" w:pos="720" w:leader="none"/>
        <w:tab w:val="left" w:pos="960" w:leader="none"/>
        <w:tab w:val="left" w:pos="1200" w:leader="none"/>
        <w:tab w:val="left" w:pos="1440" w:leader="none"/>
        <w:tab w:val="left" w:pos="1680" w:leader="none"/>
        <w:tab w:val="left" w:pos="1920" w:leader="none"/>
        <w:tab w:val="left" w:pos="2160" w:leader="none"/>
      </w:tabs>
      <w:bidi w:val="0"/>
      <w:spacing w:lineRule="exact" w:line="220" w:before="0" w:after="220"/>
      <w:jc w:val="both"/>
    </w:pPr>
    <w:rPr>
      <w:rFonts w:ascii="Mangal;Courier New" w:hAnsi="Mangal;Courier New" w:eastAsia="Times New Roman" w:cs="Mangal;Courier New"/>
      <w:color w:val="auto"/>
      <w:sz w:val="20"/>
      <w:szCs w:val="20"/>
      <w:lang w:val="en-US" w:bidi="ar-SA" w:eastAsia="zh-CN"/>
    </w:rPr>
  </w:style>
  <w:style w:type="paragraph" w:styleId="TFReferencesSection">
    <w:name w:val="TF_References_Section"/>
    <w:basedOn w:val="Normal"/>
    <w:qFormat/>
    <w:pPr>
      <w:spacing w:lineRule="exact" w:line="150" w:before="0" w:after="0"/>
      <w:ind w:left="346" w:hanging="346"/>
      <w:jc w:val="both"/>
    </w:pPr>
    <w:rPr>
      <w:rFonts w:ascii="Times" w:hAnsi="Times" w:cs="Times"/>
      <w:sz w:val="15"/>
      <w:szCs w:val="20"/>
      <w:lang w:val="en-US"/>
    </w:rPr>
  </w:style>
  <w:style w:type="paragraph" w:styleId="Elsgraphaddress">
    <w:name w:val="Els-graph-address"/>
    <w:next w:val="Elsgraphplaceholder"/>
    <w:qFormat/>
    <w:pPr>
      <w:widowControl/>
      <w:bidi w:val="0"/>
      <w:spacing w:before="0" w:after="220"/>
    </w:pPr>
    <w:rPr>
      <w:rFonts w:ascii="Mangal;Courier New" w:hAnsi="Mangal;Courier New" w:eastAsia="Times New Roman" w:cs="Mangal;Courier New"/>
      <w:i/>
      <w:iCs/>
      <w:color w:val="auto"/>
      <w:sz w:val="22"/>
      <w:szCs w:val="22"/>
      <w:lang w:val="en-US" w:eastAsia="en-US" w:bidi="ar-SA"/>
    </w:rPr>
  </w:style>
  <w:style w:type="paragraph" w:styleId="Elsgraphplaceholder">
    <w:name w:val="Els-graph-placeholder"/>
    <w:qFormat/>
    <w:pPr>
      <w:widowControl/>
      <w:bidi w:val="0"/>
    </w:pPr>
    <w:rPr>
      <w:rFonts w:ascii="Mangal;Courier New" w:hAnsi="Mangal;Courier New" w:eastAsia="Times New Roman" w:cs="Mangal;Courier New"/>
      <w:color w:val="auto"/>
      <w:sz w:val="20"/>
      <w:szCs w:val="20"/>
      <w:lang w:val="en-US" w:eastAsia="en-US" w:bidi="ar-SA"/>
    </w:rPr>
  </w:style>
  <w:style w:type="paragraph" w:styleId="Elsgraphauthor">
    <w:name w:val="Els-graph-author"/>
    <w:next w:val="Elsgraphaddress"/>
    <w:qFormat/>
    <w:pPr>
      <w:keepNext w:val="true"/>
      <w:widowControl/>
      <w:bidi w:val="0"/>
    </w:pPr>
    <w:rPr>
      <w:rFonts w:ascii="Mangal;Courier New" w:hAnsi="Mangal;Courier New" w:eastAsia="Times New Roman" w:cs="Mangal;Courier New"/>
      <w:color w:val="auto"/>
      <w:sz w:val="22"/>
      <w:szCs w:val="22"/>
      <w:lang w:val="en-US" w:eastAsia="en-US" w:bidi="ar-SA"/>
    </w:rPr>
  </w:style>
  <w:style w:type="paragraph" w:styleId="Elsgraphheading">
    <w:name w:val="Els-graph-heading"/>
    <w:qFormat/>
    <w:pPr>
      <w:keepNext w:val="true"/>
      <w:widowControl/>
      <w:bidi w:val="0"/>
      <w:spacing w:lineRule="exact" w:line="220" w:before="400" w:after="400"/>
    </w:pPr>
    <w:rPr>
      <w:rFonts w:ascii="Mangal;Courier New" w:hAnsi="Mangal;Courier New" w:eastAsia="Times New Roman" w:cs="Mangal;Courier New"/>
      <w:b/>
      <w:bCs/>
      <w:color w:val="auto"/>
      <w:sz w:val="28"/>
      <w:szCs w:val="28"/>
      <w:lang w:val="en-US" w:eastAsia="en-US" w:bidi="ar-SA"/>
    </w:rPr>
  </w:style>
  <w:style w:type="paragraph" w:styleId="Elsgraphtext">
    <w:name w:val="Els-graph-text"/>
    <w:qFormat/>
    <w:pPr>
      <w:widowControl/>
      <w:bidi w:val="0"/>
      <w:spacing w:lineRule="exact" w:line="220" w:before="0" w:after="440"/>
    </w:pPr>
    <w:rPr>
      <w:rFonts w:ascii="Mangal;Courier New" w:hAnsi="Mangal;Courier New" w:eastAsia="Times New Roman" w:cs="Mangal;Courier New"/>
      <w:color w:val="auto"/>
      <w:sz w:val="20"/>
      <w:szCs w:val="20"/>
      <w:lang w:val="en-US" w:eastAsia="en-US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footer" Target="footer1.xml"/><Relationship Id="rId41" Type="http://schemas.openxmlformats.org/officeDocument/2006/relationships/numbering" Target="numbering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1:41:00Z</dcterms:created>
  <dc:creator>parthajit</dc:creator>
  <dc:description/>
  <dc:language>en-US</dc:language>
  <cp:lastModifiedBy>Oliver Bretz</cp:lastModifiedBy>
  <cp:lastPrinted>2009-09-08T13:32:00Z</cp:lastPrinted>
  <dcterms:modified xsi:type="dcterms:W3CDTF">2009-09-09T09:15:00Z</dcterms:modified>
  <cp:revision>8</cp:revision>
  <dc:subject/>
  <dc:title>Pd/C-mediated indole synthesis in water</dc:title>
</cp:coreProperties>
</file>